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90FB8" w14:textId="627133F9" w:rsidR="00E4414E" w:rsidRPr="002E2B49" w:rsidRDefault="001C4DD9" w:rsidP="002E2B49">
      <w:pPr>
        <w:ind w:left="-567" w:firstLine="283"/>
        <w:rPr>
          <w:rFonts w:ascii="Palatino Linotype" w:hAnsi="Palatino Linotype"/>
          <w:b/>
          <w:bCs/>
          <w:sz w:val="24"/>
          <w:szCs w:val="24"/>
          <w:lang w:val="en-US"/>
        </w:rPr>
      </w:pPr>
      <w:r>
        <w:rPr>
          <w:rFonts w:ascii="Palatino Linotype" w:hAnsi="Palatino Linotype"/>
          <w:b/>
          <w:bCs/>
          <w:sz w:val="24"/>
          <w:szCs w:val="24"/>
          <w:lang w:val="en-US"/>
        </w:rPr>
        <w:t xml:space="preserve">S2 </w:t>
      </w:r>
      <w:r w:rsidR="008A094C">
        <w:rPr>
          <w:rFonts w:ascii="Palatino Linotype" w:hAnsi="Palatino Linotype"/>
          <w:b/>
          <w:bCs/>
          <w:sz w:val="24"/>
          <w:szCs w:val="24"/>
          <w:lang w:val="en-US"/>
        </w:rPr>
        <w:t>Table</w:t>
      </w:r>
      <w:r w:rsidR="002E2B49" w:rsidRPr="002E2B49">
        <w:rPr>
          <w:rFonts w:ascii="Palatino Linotype" w:hAnsi="Palatino Linotype"/>
          <w:b/>
          <w:bCs/>
          <w:sz w:val="24"/>
          <w:szCs w:val="24"/>
          <w:lang w:val="en-US"/>
        </w:rPr>
        <w:t>.</w:t>
      </w:r>
      <w:r w:rsidR="009D66EF">
        <w:rPr>
          <w:rFonts w:ascii="Palatino Linotype" w:hAnsi="Palatino Linotype"/>
          <w:b/>
          <w:bCs/>
          <w:sz w:val="24"/>
          <w:szCs w:val="24"/>
          <w:lang w:val="en-US"/>
        </w:rPr>
        <w:t xml:space="preserve"> </w:t>
      </w:r>
      <w:r w:rsidR="009D66EF" w:rsidRPr="009D66EF">
        <w:rPr>
          <w:rFonts w:ascii="Palatino Linotype" w:hAnsi="Palatino Linotype"/>
          <w:sz w:val="24"/>
          <w:szCs w:val="24"/>
          <w:lang w:val="en-US"/>
        </w:rPr>
        <w:t>Association between in-hospital mortality and each COVID-19 specific therapy: multivariable analysis.</w:t>
      </w:r>
    </w:p>
    <w:p w14:paraId="08226A43" w14:textId="77777777" w:rsidR="00E4414E" w:rsidRDefault="00E4414E" w:rsidP="00FF1057">
      <w:pPr>
        <w:ind w:firstLine="142"/>
        <w:rPr>
          <w:b/>
          <w:bCs/>
          <w:lang w:val="en-US"/>
        </w:rPr>
      </w:pPr>
    </w:p>
    <w:tbl>
      <w:tblPr>
        <w:tblStyle w:val="TableGrid"/>
        <w:tblW w:w="1148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71"/>
        <w:gridCol w:w="2507"/>
        <w:gridCol w:w="1560"/>
        <w:gridCol w:w="1937"/>
        <w:gridCol w:w="1466"/>
        <w:gridCol w:w="1136"/>
        <w:gridCol w:w="1206"/>
        <w:gridCol w:w="1200"/>
      </w:tblGrid>
      <w:tr w:rsidR="0027432F" w:rsidRPr="0027432F" w14:paraId="4AD58217" w14:textId="77777777" w:rsidTr="001C470C">
        <w:tc>
          <w:tcPr>
            <w:tcW w:w="471" w:type="dxa"/>
            <w:vMerge w:val="restart"/>
            <w:textDirection w:val="btLr"/>
          </w:tcPr>
          <w:p w14:paraId="5A32A52B" w14:textId="47FB892B" w:rsidR="000509BC" w:rsidRPr="0027432F" w:rsidRDefault="00A55B29" w:rsidP="00AC47CD">
            <w:pPr>
              <w:ind w:left="5578" w:right="113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Whole sample</w:t>
            </w:r>
          </w:p>
        </w:tc>
        <w:tc>
          <w:tcPr>
            <w:tcW w:w="2507" w:type="dxa"/>
          </w:tcPr>
          <w:p w14:paraId="47DA2DD7" w14:textId="1AEB9152" w:rsidR="000509BC" w:rsidRPr="0027432F" w:rsidRDefault="000509BC" w:rsidP="00FF1057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181D5F69" w14:textId="46626F7B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Corticosteroids</w:t>
            </w:r>
          </w:p>
        </w:tc>
        <w:tc>
          <w:tcPr>
            <w:tcW w:w="1937" w:type="dxa"/>
          </w:tcPr>
          <w:p w14:paraId="39E1EB81" w14:textId="024CFC41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Hydroxychloroquine</w:t>
            </w:r>
          </w:p>
        </w:tc>
        <w:tc>
          <w:tcPr>
            <w:tcW w:w="1466" w:type="dxa"/>
          </w:tcPr>
          <w:p w14:paraId="2B147BB9" w14:textId="189E92E8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Anticoagulants</w:t>
            </w:r>
          </w:p>
        </w:tc>
        <w:tc>
          <w:tcPr>
            <w:tcW w:w="1136" w:type="dxa"/>
          </w:tcPr>
          <w:p w14:paraId="4BDB231A" w14:textId="66BA0786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Antibiotics</w:t>
            </w:r>
          </w:p>
        </w:tc>
        <w:tc>
          <w:tcPr>
            <w:tcW w:w="1206" w:type="dxa"/>
          </w:tcPr>
          <w:p w14:paraId="30DE6D72" w14:textId="5EE9E81B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Monoclonal Antibodies</w:t>
            </w:r>
          </w:p>
        </w:tc>
        <w:tc>
          <w:tcPr>
            <w:tcW w:w="1200" w:type="dxa"/>
          </w:tcPr>
          <w:p w14:paraId="60196F73" w14:textId="5422B830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Antivirals</w:t>
            </w:r>
          </w:p>
        </w:tc>
      </w:tr>
      <w:tr w:rsidR="0027432F" w:rsidRPr="0027432F" w14:paraId="4B09E28A" w14:textId="77777777" w:rsidTr="001C470C">
        <w:tc>
          <w:tcPr>
            <w:tcW w:w="471" w:type="dxa"/>
            <w:vMerge/>
          </w:tcPr>
          <w:p w14:paraId="21584FB4" w14:textId="77777777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2D46B933" w14:textId="63F74D2B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60" w:type="dxa"/>
          </w:tcPr>
          <w:p w14:paraId="0D3BAE93" w14:textId="5508E45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05 (1.03,1.06)</w:t>
            </w:r>
          </w:p>
        </w:tc>
        <w:tc>
          <w:tcPr>
            <w:tcW w:w="1937" w:type="dxa"/>
          </w:tcPr>
          <w:p w14:paraId="45A4F719" w14:textId="782BBBAC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05 (1.03,1.06)</w:t>
            </w:r>
          </w:p>
        </w:tc>
        <w:tc>
          <w:tcPr>
            <w:tcW w:w="1466" w:type="dxa"/>
          </w:tcPr>
          <w:p w14:paraId="64A84EAD" w14:textId="377BE76B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04 (1.03,1.06)</w:t>
            </w:r>
          </w:p>
        </w:tc>
        <w:tc>
          <w:tcPr>
            <w:tcW w:w="1136" w:type="dxa"/>
          </w:tcPr>
          <w:p w14:paraId="27DF1F76" w14:textId="5903A2AB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05 (1.03,1.06)</w:t>
            </w:r>
          </w:p>
        </w:tc>
        <w:tc>
          <w:tcPr>
            <w:tcW w:w="1206" w:type="dxa"/>
          </w:tcPr>
          <w:p w14:paraId="35C6B8D3" w14:textId="5B912202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05 (1.03,1.07)</w:t>
            </w:r>
          </w:p>
        </w:tc>
        <w:tc>
          <w:tcPr>
            <w:tcW w:w="1200" w:type="dxa"/>
          </w:tcPr>
          <w:p w14:paraId="23AD5105" w14:textId="365A7F6A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05 (1.03,1.07)</w:t>
            </w:r>
          </w:p>
        </w:tc>
      </w:tr>
      <w:tr w:rsidR="0027432F" w:rsidRPr="0027432F" w14:paraId="131232DD" w14:textId="77777777" w:rsidTr="001C470C">
        <w:tc>
          <w:tcPr>
            <w:tcW w:w="471" w:type="dxa"/>
            <w:vMerge/>
          </w:tcPr>
          <w:p w14:paraId="2DF97720" w14:textId="77777777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26D4B056" w14:textId="53F66124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560" w:type="dxa"/>
          </w:tcPr>
          <w:p w14:paraId="487DA703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</w:tcPr>
          <w:p w14:paraId="177CFAC7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</w:tcPr>
          <w:p w14:paraId="30AD7238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</w:tcPr>
          <w:p w14:paraId="0903A497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6BCDEAF4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</w:tcPr>
          <w:p w14:paraId="55BB7206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</w:tr>
      <w:tr w:rsidR="0027432F" w:rsidRPr="0027432F" w14:paraId="1D1B3C49" w14:textId="77777777" w:rsidTr="001C470C">
        <w:tc>
          <w:tcPr>
            <w:tcW w:w="471" w:type="dxa"/>
            <w:vMerge/>
          </w:tcPr>
          <w:p w14:paraId="18EDDE63" w14:textId="77777777" w:rsidR="000509BC" w:rsidRPr="0027432F" w:rsidRDefault="000509BC" w:rsidP="00FF1057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495B074D" w14:textId="2202E41E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F (ref.)</w:t>
            </w:r>
          </w:p>
        </w:tc>
        <w:tc>
          <w:tcPr>
            <w:tcW w:w="1560" w:type="dxa"/>
          </w:tcPr>
          <w:p w14:paraId="4433E020" w14:textId="581FEFE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937" w:type="dxa"/>
          </w:tcPr>
          <w:p w14:paraId="152A0C96" w14:textId="5C4347AF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466" w:type="dxa"/>
          </w:tcPr>
          <w:p w14:paraId="09318B9F" w14:textId="1C21EB74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136" w:type="dxa"/>
          </w:tcPr>
          <w:p w14:paraId="4CC5FDEC" w14:textId="5C5283AD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206" w:type="dxa"/>
          </w:tcPr>
          <w:p w14:paraId="62AB122F" w14:textId="64926913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</w:tcPr>
          <w:p w14:paraId="57E591E7" w14:textId="5FD5E6F3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</w:tr>
      <w:tr w:rsidR="0027432F" w:rsidRPr="0027432F" w14:paraId="0E56576E" w14:textId="77777777" w:rsidTr="001C470C">
        <w:tc>
          <w:tcPr>
            <w:tcW w:w="471" w:type="dxa"/>
            <w:vMerge/>
          </w:tcPr>
          <w:p w14:paraId="5C882EF0" w14:textId="77777777" w:rsidR="000509BC" w:rsidRPr="0027432F" w:rsidRDefault="000509BC" w:rsidP="00FF1057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0EE35868" w14:textId="73BDBBBF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M</w:t>
            </w:r>
          </w:p>
        </w:tc>
        <w:tc>
          <w:tcPr>
            <w:tcW w:w="1560" w:type="dxa"/>
          </w:tcPr>
          <w:p w14:paraId="42C3539D" w14:textId="5B1FCB8D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78 (1.09,2.91)</w:t>
            </w:r>
          </w:p>
        </w:tc>
        <w:tc>
          <w:tcPr>
            <w:tcW w:w="1937" w:type="dxa"/>
          </w:tcPr>
          <w:p w14:paraId="5A6B92F6" w14:textId="499592AC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78 (1.09,2.92)</w:t>
            </w:r>
          </w:p>
        </w:tc>
        <w:tc>
          <w:tcPr>
            <w:tcW w:w="1466" w:type="dxa"/>
          </w:tcPr>
          <w:p w14:paraId="6BF1DAE7" w14:textId="7B0024E8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75 (1.07,2.87)</w:t>
            </w:r>
          </w:p>
        </w:tc>
        <w:tc>
          <w:tcPr>
            <w:tcW w:w="1136" w:type="dxa"/>
          </w:tcPr>
          <w:p w14:paraId="3867D391" w14:textId="7481932C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77 (1.08,2.90)</w:t>
            </w:r>
          </w:p>
        </w:tc>
        <w:tc>
          <w:tcPr>
            <w:tcW w:w="1206" w:type="dxa"/>
          </w:tcPr>
          <w:p w14:paraId="022C4110" w14:textId="3B7CACE1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7 (1.03,2.79)</w:t>
            </w:r>
          </w:p>
        </w:tc>
        <w:tc>
          <w:tcPr>
            <w:tcW w:w="1200" w:type="dxa"/>
          </w:tcPr>
          <w:p w14:paraId="76C8BF0D" w14:textId="1F7BEE02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76 (1.08,2.88)</w:t>
            </w:r>
          </w:p>
        </w:tc>
      </w:tr>
      <w:tr w:rsidR="0027432F" w:rsidRPr="0027432F" w14:paraId="62D33720" w14:textId="77777777" w:rsidTr="001C470C">
        <w:tc>
          <w:tcPr>
            <w:tcW w:w="471" w:type="dxa"/>
            <w:vMerge/>
          </w:tcPr>
          <w:p w14:paraId="3DC8E82E" w14:textId="77777777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2E1E316A" w14:textId="6F7D87A0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GCS/15</w:t>
            </w:r>
          </w:p>
        </w:tc>
        <w:tc>
          <w:tcPr>
            <w:tcW w:w="1560" w:type="dxa"/>
          </w:tcPr>
          <w:p w14:paraId="575A841A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</w:tcPr>
          <w:p w14:paraId="468AB60E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</w:tcPr>
          <w:p w14:paraId="52772468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</w:tcPr>
          <w:p w14:paraId="3FBC8425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3E265B87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</w:tcPr>
          <w:p w14:paraId="60922CF2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</w:tr>
      <w:tr w:rsidR="0027432F" w:rsidRPr="0027432F" w14:paraId="403CFA52" w14:textId="77777777" w:rsidTr="001C470C">
        <w:tc>
          <w:tcPr>
            <w:tcW w:w="471" w:type="dxa"/>
            <w:vMerge/>
          </w:tcPr>
          <w:p w14:paraId="4E4B981A" w14:textId="77777777" w:rsidR="000509BC" w:rsidRPr="0027432F" w:rsidRDefault="000509BC" w:rsidP="00FF1057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3A3CE893" w14:textId="5F800BA5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Mild impaired consciousness (ref.)</w:t>
            </w:r>
          </w:p>
        </w:tc>
        <w:tc>
          <w:tcPr>
            <w:tcW w:w="1560" w:type="dxa"/>
          </w:tcPr>
          <w:p w14:paraId="4DB30F8A" w14:textId="706673A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937" w:type="dxa"/>
          </w:tcPr>
          <w:p w14:paraId="69680D8D" w14:textId="256FBEF6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466" w:type="dxa"/>
          </w:tcPr>
          <w:p w14:paraId="57DCD40E" w14:textId="4AFDAF6B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136" w:type="dxa"/>
          </w:tcPr>
          <w:p w14:paraId="4DC00443" w14:textId="013F83BA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206" w:type="dxa"/>
          </w:tcPr>
          <w:p w14:paraId="5A705CC0" w14:textId="7CAD209A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</w:tcPr>
          <w:p w14:paraId="23A3067F" w14:textId="18C8B055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</w:tr>
      <w:tr w:rsidR="0027432F" w:rsidRPr="0027432F" w14:paraId="7650A2A2" w14:textId="77777777" w:rsidTr="001C470C">
        <w:tc>
          <w:tcPr>
            <w:tcW w:w="471" w:type="dxa"/>
            <w:vMerge/>
          </w:tcPr>
          <w:p w14:paraId="1B47D225" w14:textId="77777777" w:rsidR="000509BC" w:rsidRPr="0027432F" w:rsidRDefault="000509BC" w:rsidP="00FF1057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0D3D846E" w14:textId="4516EB25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Moderate/Severe impaired consciousness</w:t>
            </w:r>
          </w:p>
        </w:tc>
        <w:tc>
          <w:tcPr>
            <w:tcW w:w="1560" w:type="dxa"/>
          </w:tcPr>
          <w:p w14:paraId="0C0E3520" w14:textId="5BACDEC8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7.53 (3.56,15.94)</w:t>
            </w:r>
          </w:p>
        </w:tc>
        <w:tc>
          <w:tcPr>
            <w:tcW w:w="1937" w:type="dxa"/>
          </w:tcPr>
          <w:p w14:paraId="1818B2D7" w14:textId="74245DB0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7.58 (3.61,15.93)</w:t>
            </w:r>
          </w:p>
        </w:tc>
        <w:tc>
          <w:tcPr>
            <w:tcW w:w="1466" w:type="dxa"/>
          </w:tcPr>
          <w:p w14:paraId="0691AE03" w14:textId="2AC295EF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7.78 (3.69,16.39)</w:t>
            </w:r>
          </w:p>
        </w:tc>
        <w:tc>
          <w:tcPr>
            <w:tcW w:w="1136" w:type="dxa"/>
          </w:tcPr>
          <w:p w14:paraId="1DCD5CA5" w14:textId="2475C9A2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7.52 (3.58,15.79)</w:t>
            </w:r>
          </w:p>
        </w:tc>
        <w:tc>
          <w:tcPr>
            <w:tcW w:w="1206" w:type="dxa"/>
          </w:tcPr>
          <w:p w14:paraId="6A67D837" w14:textId="61A78B59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7.43 (3.53,15.63)</w:t>
            </w:r>
          </w:p>
        </w:tc>
        <w:tc>
          <w:tcPr>
            <w:tcW w:w="1200" w:type="dxa"/>
          </w:tcPr>
          <w:p w14:paraId="2CDEB19D" w14:textId="5EE1E232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7.49 (3.56,15.76)</w:t>
            </w:r>
          </w:p>
        </w:tc>
      </w:tr>
      <w:tr w:rsidR="0027432F" w:rsidRPr="0027432F" w14:paraId="0832E8D0" w14:textId="77777777" w:rsidTr="001C470C">
        <w:tc>
          <w:tcPr>
            <w:tcW w:w="471" w:type="dxa"/>
            <w:vMerge/>
          </w:tcPr>
          <w:p w14:paraId="47B1572D" w14:textId="77777777" w:rsidR="000509BC" w:rsidRPr="0027432F" w:rsidRDefault="000509BC" w:rsidP="00FF1057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27707B26" w14:textId="2D5597E7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560" w:type="dxa"/>
          </w:tcPr>
          <w:p w14:paraId="2131267D" w14:textId="05B9ABD3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96 (1.12,3.42)</w:t>
            </w:r>
          </w:p>
        </w:tc>
        <w:tc>
          <w:tcPr>
            <w:tcW w:w="1937" w:type="dxa"/>
          </w:tcPr>
          <w:p w14:paraId="759E6066" w14:textId="19B7D43D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94 (1.11,3.40)</w:t>
            </w:r>
          </w:p>
        </w:tc>
        <w:tc>
          <w:tcPr>
            <w:tcW w:w="1466" w:type="dxa"/>
          </w:tcPr>
          <w:p w14:paraId="57E524D6" w14:textId="09CE7978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03 (1.16,3.54)</w:t>
            </w:r>
          </w:p>
        </w:tc>
        <w:tc>
          <w:tcPr>
            <w:tcW w:w="1136" w:type="dxa"/>
          </w:tcPr>
          <w:p w14:paraId="0CC30248" w14:textId="2BD1212E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99 (1.14,3.47)</w:t>
            </w:r>
          </w:p>
        </w:tc>
        <w:tc>
          <w:tcPr>
            <w:tcW w:w="1206" w:type="dxa"/>
          </w:tcPr>
          <w:p w14:paraId="303B4425" w14:textId="4B27F9B6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93 (1.11,3.33)</w:t>
            </w:r>
          </w:p>
        </w:tc>
        <w:tc>
          <w:tcPr>
            <w:tcW w:w="1200" w:type="dxa"/>
          </w:tcPr>
          <w:p w14:paraId="6CB21DEC" w14:textId="0C6EAE54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83 (1.05,3.18)</w:t>
            </w:r>
          </w:p>
        </w:tc>
      </w:tr>
      <w:tr w:rsidR="0027432F" w:rsidRPr="0027432F" w14:paraId="3B96D4E1" w14:textId="77777777" w:rsidTr="001C470C">
        <w:tc>
          <w:tcPr>
            <w:tcW w:w="471" w:type="dxa"/>
            <w:vMerge/>
          </w:tcPr>
          <w:p w14:paraId="7D2028BD" w14:textId="77777777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181D313A" w14:textId="796A4684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Respiratory Severity Scale</w:t>
            </w:r>
          </w:p>
        </w:tc>
        <w:tc>
          <w:tcPr>
            <w:tcW w:w="1560" w:type="dxa"/>
          </w:tcPr>
          <w:p w14:paraId="32F62CAD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</w:tcPr>
          <w:p w14:paraId="291CC1F0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</w:tcPr>
          <w:p w14:paraId="4F48ECE7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</w:tcPr>
          <w:p w14:paraId="3BB53628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31EB6703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</w:tcPr>
          <w:p w14:paraId="2EDBA6B2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</w:tr>
      <w:tr w:rsidR="0027432F" w:rsidRPr="0027432F" w14:paraId="648ABA79" w14:textId="77777777" w:rsidTr="001C470C">
        <w:tc>
          <w:tcPr>
            <w:tcW w:w="471" w:type="dxa"/>
            <w:vMerge/>
          </w:tcPr>
          <w:p w14:paraId="70B68FEC" w14:textId="77777777" w:rsidR="000509BC" w:rsidRPr="0027432F" w:rsidRDefault="000509BC" w:rsidP="00FF1057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039DC010" w14:textId="55C7E55A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None (ref.)</w:t>
            </w:r>
          </w:p>
        </w:tc>
        <w:tc>
          <w:tcPr>
            <w:tcW w:w="1560" w:type="dxa"/>
          </w:tcPr>
          <w:p w14:paraId="55DDC6DB" w14:textId="0D229679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937" w:type="dxa"/>
          </w:tcPr>
          <w:p w14:paraId="38229D5F" w14:textId="3437DB62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466" w:type="dxa"/>
          </w:tcPr>
          <w:p w14:paraId="22FC08E0" w14:textId="5DE812D2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136" w:type="dxa"/>
          </w:tcPr>
          <w:p w14:paraId="39ED382A" w14:textId="2B26E26C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206" w:type="dxa"/>
          </w:tcPr>
          <w:p w14:paraId="5C908556" w14:textId="0DC924CD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</w:tcPr>
          <w:p w14:paraId="2F582B88" w14:textId="78957E99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</w:tr>
      <w:tr w:rsidR="0027432F" w:rsidRPr="0027432F" w14:paraId="169CED17" w14:textId="77777777" w:rsidTr="001C470C">
        <w:tc>
          <w:tcPr>
            <w:tcW w:w="471" w:type="dxa"/>
            <w:vMerge/>
          </w:tcPr>
          <w:p w14:paraId="223A7059" w14:textId="77777777" w:rsidR="000509BC" w:rsidRPr="0027432F" w:rsidRDefault="000509BC" w:rsidP="00FF1057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0FDA1C77" w14:textId="26BC55F5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Mask/Glasses/Cannula</w:t>
            </w:r>
          </w:p>
        </w:tc>
        <w:tc>
          <w:tcPr>
            <w:tcW w:w="1560" w:type="dxa"/>
          </w:tcPr>
          <w:p w14:paraId="3D82AC8A" w14:textId="5CB328A7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23 (0.72,2.12)</w:t>
            </w:r>
          </w:p>
        </w:tc>
        <w:tc>
          <w:tcPr>
            <w:tcW w:w="1937" w:type="dxa"/>
          </w:tcPr>
          <w:p w14:paraId="59220385" w14:textId="1EB5DB29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26 (0.74,2.16)</w:t>
            </w:r>
          </w:p>
        </w:tc>
        <w:tc>
          <w:tcPr>
            <w:tcW w:w="1466" w:type="dxa"/>
          </w:tcPr>
          <w:p w14:paraId="08EDF9E9" w14:textId="1A12FDB2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29 (0.75,2.22)</w:t>
            </w:r>
          </w:p>
        </w:tc>
        <w:tc>
          <w:tcPr>
            <w:tcW w:w="1136" w:type="dxa"/>
          </w:tcPr>
          <w:p w14:paraId="2C990509" w14:textId="4B9DEDF7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27 (0.74,2.17</w:t>
            </w:r>
            <w:r w:rsidR="0027432F">
              <w:rPr>
                <w:rFonts w:ascii="Palatino Linotype" w:hAnsi="Palatino Linotype"/>
                <w:sz w:val="18"/>
                <w:szCs w:val="18"/>
                <w:lang w:val="en-US"/>
              </w:rPr>
              <w:t>)</w:t>
            </w:r>
          </w:p>
        </w:tc>
        <w:tc>
          <w:tcPr>
            <w:tcW w:w="1206" w:type="dxa"/>
          </w:tcPr>
          <w:p w14:paraId="0562F640" w14:textId="76A9F051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23 (0.72,2.11)</w:t>
            </w:r>
          </w:p>
        </w:tc>
        <w:tc>
          <w:tcPr>
            <w:tcW w:w="1200" w:type="dxa"/>
          </w:tcPr>
          <w:p w14:paraId="408DAFC5" w14:textId="285786BF" w:rsidR="000509BC" w:rsidRPr="0027432F" w:rsidRDefault="001B2D9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26 (0.74,2.17)</w:t>
            </w:r>
          </w:p>
        </w:tc>
      </w:tr>
      <w:tr w:rsidR="0027432F" w:rsidRPr="0027432F" w14:paraId="0D52BAF2" w14:textId="77777777" w:rsidTr="001C470C">
        <w:tc>
          <w:tcPr>
            <w:tcW w:w="471" w:type="dxa"/>
            <w:vMerge/>
          </w:tcPr>
          <w:p w14:paraId="666C21A7" w14:textId="77777777" w:rsidR="000509BC" w:rsidRPr="0027432F" w:rsidRDefault="000509BC" w:rsidP="00FF1057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4266B3B1" w14:textId="36F4BFBA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NIV</w:t>
            </w:r>
          </w:p>
        </w:tc>
        <w:tc>
          <w:tcPr>
            <w:tcW w:w="1560" w:type="dxa"/>
          </w:tcPr>
          <w:p w14:paraId="79086749" w14:textId="0A902201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5.51 (2.48,12.22)</w:t>
            </w:r>
          </w:p>
        </w:tc>
        <w:tc>
          <w:tcPr>
            <w:tcW w:w="1937" w:type="dxa"/>
          </w:tcPr>
          <w:p w14:paraId="526F617E" w14:textId="516EEE5E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5.64 (2.55,12.47)</w:t>
            </w:r>
          </w:p>
        </w:tc>
        <w:tc>
          <w:tcPr>
            <w:tcW w:w="1466" w:type="dxa"/>
          </w:tcPr>
          <w:p w14:paraId="15FBEFEC" w14:textId="0FAF9616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5.73 (2.60,12.63)</w:t>
            </w:r>
          </w:p>
        </w:tc>
        <w:tc>
          <w:tcPr>
            <w:tcW w:w="1136" w:type="dxa"/>
          </w:tcPr>
          <w:p w14:paraId="7D2FFFB5" w14:textId="17C72A8F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5.84 (2.64,12.90)</w:t>
            </w:r>
          </w:p>
        </w:tc>
        <w:tc>
          <w:tcPr>
            <w:tcW w:w="1206" w:type="dxa"/>
          </w:tcPr>
          <w:p w14:paraId="3571ADD4" w14:textId="33B78AC7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5.35 (2.40,11.93)</w:t>
            </w:r>
          </w:p>
        </w:tc>
        <w:tc>
          <w:tcPr>
            <w:tcW w:w="1200" w:type="dxa"/>
          </w:tcPr>
          <w:p w14:paraId="65266738" w14:textId="3C00E93A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5.5 (2.48,12.18)</w:t>
            </w:r>
          </w:p>
        </w:tc>
      </w:tr>
      <w:tr w:rsidR="0027432F" w:rsidRPr="0027432F" w14:paraId="6505A4A1" w14:textId="77777777" w:rsidTr="001C470C">
        <w:tc>
          <w:tcPr>
            <w:tcW w:w="471" w:type="dxa"/>
            <w:vMerge/>
          </w:tcPr>
          <w:p w14:paraId="784854A9" w14:textId="77777777" w:rsidR="000509BC" w:rsidRPr="0027432F" w:rsidRDefault="000509BC" w:rsidP="00FF1057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5140F77B" w14:textId="5D53F0C3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OTI</w:t>
            </w:r>
          </w:p>
        </w:tc>
        <w:tc>
          <w:tcPr>
            <w:tcW w:w="1560" w:type="dxa"/>
          </w:tcPr>
          <w:p w14:paraId="44631521" w14:textId="5BA30AA5" w:rsidR="000509BC" w:rsidRPr="0027432F" w:rsidRDefault="00A96794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6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82 (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2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03,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22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67)</w:t>
            </w:r>
          </w:p>
        </w:tc>
        <w:tc>
          <w:tcPr>
            <w:tcW w:w="1937" w:type="dxa"/>
          </w:tcPr>
          <w:p w14:paraId="282E7EF6" w14:textId="7441044A" w:rsidR="000509BC" w:rsidRPr="0027432F" w:rsidRDefault="00A96794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7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19 (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2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15,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22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79)</w:t>
            </w:r>
          </w:p>
        </w:tc>
        <w:tc>
          <w:tcPr>
            <w:tcW w:w="1466" w:type="dxa"/>
          </w:tcPr>
          <w:p w14:paraId="1AC97365" w14:textId="0A87F4F9" w:rsidR="000509BC" w:rsidRPr="0027432F" w:rsidRDefault="00A96794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6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07 (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69,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20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05)</w:t>
            </w:r>
          </w:p>
        </w:tc>
        <w:tc>
          <w:tcPr>
            <w:tcW w:w="1136" w:type="dxa"/>
          </w:tcPr>
          <w:p w14:paraId="3D5C9CDE" w14:textId="214BD619" w:rsidR="000509BC" w:rsidRPr="0027432F" w:rsidRDefault="00A96794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7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46 (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2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28,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23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30)</w:t>
            </w:r>
          </w:p>
        </w:tc>
        <w:tc>
          <w:tcPr>
            <w:tcW w:w="1206" w:type="dxa"/>
          </w:tcPr>
          <w:p w14:paraId="24FACCD0" w14:textId="660BA75D" w:rsidR="000509BC" w:rsidRPr="0027432F" w:rsidRDefault="00A96794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6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79 (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2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01,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21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64)</w:t>
            </w:r>
          </w:p>
        </w:tc>
        <w:tc>
          <w:tcPr>
            <w:tcW w:w="1200" w:type="dxa"/>
          </w:tcPr>
          <w:p w14:paraId="44900B13" w14:textId="7F71AC83" w:rsidR="000509BC" w:rsidRPr="0027432F" w:rsidRDefault="00A96794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8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44 (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2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60,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26</w:t>
            </w:r>
            <w:r w:rsidR="00E54F1F"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.23)</w:t>
            </w:r>
          </w:p>
        </w:tc>
      </w:tr>
      <w:tr w:rsidR="0027432F" w:rsidRPr="0027432F" w14:paraId="58C96473" w14:textId="77777777" w:rsidTr="001C470C">
        <w:tc>
          <w:tcPr>
            <w:tcW w:w="471" w:type="dxa"/>
            <w:vMerge/>
          </w:tcPr>
          <w:p w14:paraId="27A0A367" w14:textId="77777777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2EE6689D" w14:textId="09E4BFD9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CLD</w:t>
            </w:r>
          </w:p>
        </w:tc>
        <w:tc>
          <w:tcPr>
            <w:tcW w:w="1560" w:type="dxa"/>
          </w:tcPr>
          <w:p w14:paraId="5848188A" w14:textId="5711CC4C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5.69 (2.53,12.77)</w:t>
            </w:r>
          </w:p>
        </w:tc>
        <w:tc>
          <w:tcPr>
            <w:tcW w:w="1937" w:type="dxa"/>
          </w:tcPr>
          <w:p w14:paraId="60E2473D" w14:textId="67FD6DB7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5.64 (2.52,12.64)</w:t>
            </w:r>
          </w:p>
        </w:tc>
        <w:tc>
          <w:tcPr>
            <w:tcW w:w="1466" w:type="dxa"/>
          </w:tcPr>
          <w:p w14:paraId="63D3D895" w14:textId="59CE7C8B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5.41 (2.42,12.12)</w:t>
            </w:r>
          </w:p>
        </w:tc>
        <w:tc>
          <w:tcPr>
            <w:tcW w:w="1136" w:type="dxa"/>
          </w:tcPr>
          <w:p w14:paraId="5128BBC5" w14:textId="03774642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5.82 (2.60,13.01)</w:t>
            </w:r>
          </w:p>
        </w:tc>
        <w:tc>
          <w:tcPr>
            <w:tcW w:w="1206" w:type="dxa"/>
          </w:tcPr>
          <w:p w14:paraId="22B86722" w14:textId="512E52B9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5.76 (2.55,12.99)</w:t>
            </w:r>
          </w:p>
        </w:tc>
        <w:tc>
          <w:tcPr>
            <w:tcW w:w="1200" w:type="dxa"/>
          </w:tcPr>
          <w:p w14:paraId="175952C7" w14:textId="54FBD563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5.51 (2.45,12.38)</w:t>
            </w:r>
          </w:p>
        </w:tc>
      </w:tr>
      <w:tr w:rsidR="0027432F" w:rsidRPr="0027432F" w14:paraId="2EC1FCA8" w14:textId="77777777" w:rsidTr="001C470C">
        <w:tc>
          <w:tcPr>
            <w:tcW w:w="471" w:type="dxa"/>
            <w:vMerge/>
          </w:tcPr>
          <w:p w14:paraId="763D7D17" w14:textId="77777777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7256A2A3" w14:textId="58A96967" w:rsidR="000509BC" w:rsidRPr="0027432F" w:rsidRDefault="000509BC" w:rsidP="00FF10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Malignancies</w:t>
            </w:r>
          </w:p>
        </w:tc>
        <w:tc>
          <w:tcPr>
            <w:tcW w:w="1560" w:type="dxa"/>
          </w:tcPr>
          <w:p w14:paraId="00AA4579" w14:textId="3F34ED5C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37 (1.19,4.74)</w:t>
            </w:r>
          </w:p>
        </w:tc>
        <w:tc>
          <w:tcPr>
            <w:tcW w:w="1937" w:type="dxa"/>
          </w:tcPr>
          <w:p w14:paraId="1F37E8FC" w14:textId="7CBA2FFF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45 (1.23,4.90)</w:t>
            </w:r>
          </w:p>
        </w:tc>
        <w:tc>
          <w:tcPr>
            <w:tcW w:w="1466" w:type="dxa"/>
          </w:tcPr>
          <w:p w14:paraId="3EF1BD9A" w14:textId="794CA8AD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34 (1.17,4.66)</w:t>
            </w:r>
          </w:p>
        </w:tc>
        <w:tc>
          <w:tcPr>
            <w:tcW w:w="1136" w:type="dxa"/>
          </w:tcPr>
          <w:p w14:paraId="5B0388CF" w14:textId="1F45A942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53 (1.27,5.07)</w:t>
            </w:r>
          </w:p>
        </w:tc>
        <w:tc>
          <w:tcPr>
            <w:tcW w:w="1206" w:type="dxa"/>
          </w:tcPr>
          <w:p w14:paraId="31A456D9" w14:textId="3D9E1A21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43 (1.22,4.86)</w:t>
            </w:r>
          </w:p>
        </w:tc>
        <w:tc>
          <w:tcPr>
            <w:tcW w:w="1200" w:type="dxa"/>
          </w:tcPr>
          <w:p w14:paraId="08A4A105" w14:textId="4848AC07" w:rsidR="000509BC" w:rsidRPr="0027432F" w:rsidRDefault="00E54F1F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47 (1.24,4.94)</w:t>
            </w:r>
          </w:p>
        </w:tc>
      </w:tr>
      <w:tr w:rsidR="00E84803" w:rsidRPr="0027432F" w14:paraId="236B9982" w14:textId="77777777" w:rsidTr="001C470C">
        <w:tc>
          <w:tcPr>
            <w:tcW w:w="471" w:type="dxa"/>
            <w:vMerge w:val="restart"/>
            <w:textDirection w:val="btLr"/>
          </w:tcPr>
          <w:p w14:paraId="5E2ABF0B" w14:textId="63316F6B" w:rsidR="000509BC" w:rsidRPr="0027432F" w:rsidRDefault="00E84803" w:rsidP="0054551F">
            <w:pPr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                      </w:t>
            </w:r>
            <w:r w:rsidR="001E620B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Excluding patients without an</w:t>
            </w:r>
            <w:r w:rsidR="001E620B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y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respiratory support</w:t>
            </w:r>
          </w:p>
        </w:tc>
        <w:tc>
          <w:tcPr>
            <w:tcW w:w="2507" w:type="dxa"/>
          </w:tcPr>
          <w:p w14:paraId="691C0C2A" w14:textId="2FF4D20B" w:rsidR="000509BC" w:rsidRPr="0027432F" w:rsidRDefault="000509BC" w:rsidP="00A74A53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60" w:type="dxa"/>
          </w:tcPr>
          <w:p w14:paraId="740B9F4A" w14:textId="02D22134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05 (1.02,1.07)</w:t>
            </w:r>
          </w:p>
        </w:tc>
        <w:tc>
          <w:tcPr>
            <w:tcW w:w="1937" w:type="dxa"/>
          </w:tcPr>
          <w:p w14:paraId="7CEAD9A2" w14:textId="71E0A40C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05 (1.02,1.07)</w:t>
            </w:r>
          </w:p>
        </w:tc>
        <w:tc>
          <w:tcPr>
            <w:tcW w:w="1466" w:type="dxa"/>
          </w:tcPr>
          <w:p w14:paraId="58AC1084" w14:textId="259E3E58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05 (1.02,1.07)</w:t>
            </w:r>
          </w:p>
        </w:tc>
        <w:tc>
          <w:tcPr>
            <w:tcW w:w="1136" w:type="dxa"/>
          </w:tcPr>
          <w:p w14:paraId="5C026ABF" w14:textId="652C7464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04 (1.02,1.07)</w:t>
            </w:r>
          </w:p>
        </w:tc>
        <w:tc>
          <w:tcPr>
            <w:tcW w:w="1206" w:type="dxa"/>
          </w:tcPr>
          <w:p w14:paraId="63C61693" w14:textId="2F0E203A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05 (1.02,1.07)</w:t>
            </w:r>
          </w:p>
        </w:tc>
        <w:tc>
          <w:tcPr>
            <w:tcW w:w="1200" w:type="dxa"/>
          </w:tcPr>
          <w:p w14:paraId="415CE28A" w14:textId="2D1F8FD1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05 (1.03,1.07)</w:t>
            </w:r>
          </w:p>
        </w:tc>
      </w:tr>
      <w:tr w:rsidR="0027432F" w:rsidRPr="0027432F" w14:paraId="45252700" w14:textId="77777777" w:rsidTr="001C470C">
        <w:tc>
          <w:tcPr>
            <w:tcW w:w="471" w:type="dxa"/>
            <w:vMerge/>
          </w:tcPr>
          <w:p w14:paraId="197E73A5" w14:textId="77777777" w:rsidR="000509BC" w:rsidRPr="0027432F" w:rsidRDefault="000509BC" w:rsidP="00A74A53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700BB08C" w14:textId="28EFFB0A" w:rsidR="000509BC" w:rsidRPr="0027432F" w:rsidRDefault="000509BC" w:rsidP="00A74A53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560" w:type="dxa"/>
          </w:tcPr>
          <w:p w14:paraId="0B80DF14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</w:tcPr>
          <w:p w14:paraId="69FAAB40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</w:tcPr>
          <w:p w14:paraId="50889DCD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</w:tcPr>
          <w:p w14:paraId="241A9C5D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2BED5BED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</w:tcPr>
          <w:p w14:paraId="4BEC5928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</w:tr>
      <w:tr w:rsidR="0027432F" w:rsidRPr="0027432F" w14:paraId="6F81A606" w14:textId="77777777" w:rsidTr="001C470C">
        <w:tc>
          <w:tcPr>
            <w:tcW w:w="471" w:type="dxa"/>
            <w:vMerge/>
          </w:tcPr>
          <w:p w14:paraId="33BF0B46" w14:textId="77777777" w:rsidR="000509BC" w:rsidRPr="0027432F" w:rsidRDefault="000509BC" w:rsidP="00A74A53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69953B47" w14:textId="23273F95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F (ref.)</w:t>
            </w:r>
          </w:p>
        </w:tc>
        <w:tc>
          <w:tcPr>
            <w:tcW w:w="1560" w:type="dxa"/>
          </w:tcPr>
          <w:p w14:paraId="1D1007D5" w14:textId="2EDD01FE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937" w:type="dxa"/>
          </w:tcPr>
          <w:p w14:paraId="0B094595" w14:textId="6FA24889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466" w:type="dxa"/>
          </w:tcPr>
          <w:p w14:paraId="7DBF1860" w14:textId="3FC592C0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136" w:type="dxa"/>
          </w:tcPr>
          <w:p w14:paraId="2717245F" w14:textId="199BA7A5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206" w:type="dxa"/>
          </w:tcPr>
          <w:p w14:paraId="3DDB0FFA" w14:textId="037B1AE5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</w:tcPr>
          <w:p w14:paraId="1800BDE5" w14:textId="463989AF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</w:tr>
      <w:tr w:rsidR="0027432F" w:rsidRPr="0027432F" w14:paraId="21030BA0" w14:textId="77777777" w:rsidTr="001C470C">
        <w:tc>
          <w:tcPr>
            <w:tcW w:w="471" w:type="dxa"/>
            <w:vMerge/>
          </w:tcPr>
          <w:p w14:paraId="4A8087E7" w14:textId="77777777" w:rsidR="000509BC" w:rsidRPr="0027432F" w:rsidRDefault="000509BC" w:rsidP="00A74A53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63B00C76" w14:textId="43205598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M</w:t>
            </w:r>
          </w:p>
        </w:tc>
        <w:tc>
          <w:tcPr>
            <w:tcW w:w="1560" w:type="dxa"/>
          </w:tcPr>
          <w:p w14:paraId="73DAE7C7" w14:textId="51940435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83 (1.00,3.35)</w:t>
            </w:r>
          </w:p>
        </w:tc>
        <w:tc>
          <w:tcPr>
            <w:tcW w:w="1937" w:type="dxa"/>
          </w:tcPr>
          <w:p w14:paraId="2FFAA020" w14:textId="255C5167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87 (1.02,3.43)</w:t>
            </w:r>
          </w:p>
        </w:tc>
        <w:tc>
          <w:tcPr>
            <w:tcW w:w="1466" w:type="dxa"/>
          </w:tcPr>
          <w:p w14:paraId="3CDDB594" w14:textId="168725BA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81 (0.99,3.31)</w:t>
            </w:r>
          </w:p>
        </w:tc>
        <w:tc>
          <w:tcPr>
            <w:tcW w:w="1136" w:type="dxa"/>
          </w:tcPr>
          <w:p w14:paraId="208BD352" w14:textId="7D59FA96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84 (1.01,3.36)</w:t>
            </w:r>
          </w:p>
        </w:tc>
        <w:tc>
          <w:tcPr>
            <w:tcW w:w="1206" w:type="dxa"/>
          </w:tcPr>
          <w:p w14:paraId="2F36C17D" w14:textId="74A88F45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81 (0.99,3.33)</w:t>
            </w:r>
          </w:p>
        </w:tc>
        <w:tc>
          <w:tcPr>
            <w:tcW w:w="1200" w:type="dxa"/>
          </w:tcPr>
          <w:p w14:paraId="62A9A3F0" w14:textId="7CF88768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.81 (0.99,3.32)</w:t>
            </w:r>
          </w:p>
        </w:tc>
      </w:tr>
      <w:tr w:rsidR="0027432F" w:rsidRPr="0027432F" w14:paraId="64903CE2" w14:textId="77777777" w:rsidTr="001C470C">
        <w:tc>
          <w:tcPr>
            <w:tcW w:w="471" w:type="dxa"/>
            <w:vMerge/>
          </w:tcPr>
          <w:p w14:paraId="22650120" w14:textId="77777777" w:rsidR="000509BC" w:rsidRPr="0027432F" w:rsidRDefault="000509BC" w:rsidP="00A74A53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689579B6" w14:textId="3FEA8109" w:rsidR="000509BC" w:rsidRPr="0027432F" w:rsidRDefault="000509BC" w:rsidP="00A74A53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GCS/15</w:t>
            </w:r>
          </w:p>
        </w:tc>
        <w:tc>
          <w:tcPr>
            <w:tcW w:w="1560" w:type="dxa"/>
          </w:tcPr>
          <w:p w14:paraId="496B20F2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</w:tcPr>
          <w:p w14:paraId="2DDBB7FC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</w:tcPr>
          <w:p w14:paraId="612E10BE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</w:tcPr>
          <w:p w14:paraId="3F452CD4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5BD598C1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</w:tcPr>
          <w:p w14:paraId="2C5218DA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</w:tr>
      <w:tr w:rsidR="0027432F" w:rsidRPr="0027432F" w14:paraId="098795D0" w14:textId="77777777" w:rsidTr="001C470C">
        <w:tc>
          <w:tcPr>
            <w:tcW w:w="471" w:type="dxa"/>
            <w:vMerge/>
          </w:tcPr>
          <w:p w14:paraId="5DF424B9" w14:textId="77777777" w:rsidR="000509BC" w:rsidRPr="0027432F" w:rsidRDefault="000509BC" w:rsidP="00A74A53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2D7AB16E" w14:textId="17E8EDB6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Mild impaired consciousness (ref.)</w:t>
            </w:r>
          </w:p>
        </w:tc>
        <w:tc>
          <w:tcPr>
            <w:tcW w:w="1560" w:type="dxa"/>
          </w:tcPr>
          <w:p w14:paraId="56F58594" w14:textId="656F9AB0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937" w:type="dxa"/>
          </w:tcPr>
          <w:p w14:paraId="24125695" w14:textId="058E4029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466" w:type="dxa"/>
          </w:tcPr>
          <w:p w14:paraId="6E906778" w14:textId="3D401FCA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136" w:type="dxa"/>
          </w:tcPr>
          <w:p w14:paraId="34DE6287" w14:textId="60105961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206" w:type="dxa"/>
          </w:tcPr>
          <w:p w14:paraId="5276994D" w14:textId="6E41C5A3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</w:tcPr>
          <w:p w14:paraId="2AE40B05" w14:textId="6C47F187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</w:tr>
      <w:tr w:rsidR="0027432F" w:rsidRPr="0027432F" w14:paraId="2CBA8B9F" w14:textId="77777777" w:rsidTr="001C470C">
        <w:tc>
          <w:tcPr>
            <w:tcW w:w="471" w:type="dxa"/>
            <w:vMerge/>
          </w:tcPr>
          <w:p w14:paraId="622977C2" w14:textId="77777777" w:rsidR="000509BC" w:rsidRPr="0027432F" w:rsidRDefault="000509BC" w:rsidP="00A74A53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3F06F9C1" w14:textId="7A31C397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Moderate/Severe impaired consciousness</w:t>
            </w:r>
          </w:p>
        </w:tc>
        <w:tc>
          <w:tcPr>
            <w:tcW w:w="1560" w:type="dxa"/>
          </w:tcPr>
          <w:p w14:paraId="09A83BB5" w14:textId="77CB45B9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0.6 (4.22,26.57)</w:t>
            </w:r>
          </w:p>
        </w:tc>
        <w:tc>
          <w:tcPr>
            <w:tcW w:w="1937" w:type="dxa"/>
          </w:tcPr>
          <w:p w14:paraId="16073306" w14:textId="12376B25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9.59 (3.90,23.54)</w:t>
            </w:r>
          </w:p>
        </w:tc>
        <w:tc>
          <w:tcPr>
            <w:tcW w:w="1466" w:type="dxa"/>
          </w:tcPr>
          <w:p w14:paraId="2D3D1D5C" w14:textId="3CD221B5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9.92 (4.03,24.45)</w:t>
            </w:r>
          </w:p>
        </w:tc>
        <w:tc>
          <w:tcPr>
            <w:tcW w:w="1136" w:type="dxa"/>
          </w:tcPr>
          <w:p w14:paraId="1C9C2465" w14:textId="2B17C4CE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9.64 (3.91,23.75)</w:t>
            </w:r>
          </w:p>
        </w:tc>
        <w:tc>
          <w:tcPr>
            <w:tcW w:w="1206" w:type="dxa"/>
          </w:tcPr>
          <w:p w14:paraId="2D2D0598" w14:textId="0DB4582E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9.47 (3.85,23.29)</w:t>
            </w:r>
          </w:p>
        </w:tc>
        <w:tc>
          <w:tcPr>
            <w:tcW w:w="1200" w:type="dxa"/>
          </w:tcPr>
          <w:p w14:paraId="333C55F6" w14:textId="12828F37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9.61 (3.89,23.74)</w:t>
            </w:r>
          </w:p>
        </w:tc>
      </w:tr>
      <w:tr w:rsidR="0027432F" w:rsidRPr="0027432F" w14:paraId="4CFB8F2A" w14:textId="77777777" w:rsidTr="001C470C">
        <w:tc>
          <w:tcPr>
            <w:tcW w:w="471" w:type="dxa"/>
            <w:vMerge/>
          </w:tcPr>
          <w:p w14:paraId="2B211BF6" w14:textId="77777777" w:rsidR="000509BC" w:rsidRPr="0027432F" w:rsidRDefault="000509BC" w:rsidP="00A74A53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710AB1DA" w14:textId="6BE429B6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560" w:type="dxa"/>
          </w:tcPr>
          <w:p w14:paraId="4255FA92" w14:textId="25C5B15C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53 (1.28,4.98)</w:t>
            </w:r>
          </w:p>
        </w:tc>
        <w:tc>
          <w:tcPr>
            <w:tcW w:w="1937" w:type="dxa"/>
          </w:tcPr>
          <w:p w14:paraId="777A8EF9" w14:textId="6F1A51F7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86 (1.43,5.74)</w:t>
            </w:r>
          </w:p>
        </w:tc>
        <w:tc>
          <w:tcPr>
            <w:tcW w:w="1466" w:type="dxa"/>
          </w:tcPr>
          <w:p w14:paraId="33CBE1CA" w14:textId="31948F18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77 (1.41,5.45)</w:t>
            </w:r>
          </w:p>
        </w:tc>
        <w:tc>
          <w:tcPr>
            <w:tcW w:w="1136" w:type="dxa"/>
          </w:tcPr>
          <w:p w14:paraId="2FA1DBA0" w14:textId="2B5AC1B1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66 (1.35,5.23)</w:t>
            </w:r>
          </w:p>
        </w:tc>
        <w:tc>
          <w:tcPr>
            <w:tcW w:w="1206" w:type="dxa"/>
          </w:tcPr>
          <w:p w14:paraId="6F734969" w14:textId="6C532573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72 (1.39,5.32)</w:t>
            </w:r>
          </w:p>
        </w:tc>
        <w:tc>
          <w:tcPr>
            <w:tcW w:w="1200" w:type="dxa"/>
          </w:tcPr>
          <w:p w14:paraId="34D43B81" w14:textId="4DD81681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42 (1.22,4.78)</w:t>
            </w:r>
          </w:p>
        </w:tc>
      </w:tr>
      <w:tr w:rsidR="0027432F" w:rsidRPr="0027432F" w14:paraId="0E0EAB3B" w14:textId="77777777" w:rsidTr="001C470C">
        <w:tc>
          <w:tcPr>
            <w:tcW w:w="471" w:type="dxa"/>
            <w:vMerge/>
          </w:tcPr>
          <w:p w14:paraId="4DAC0E69" w14:textId="77777777" w:rsidR="000509BC" w:rsidRPr="0027432F" w:rsidRDefault="000509BC" w:rsidP="00A74A53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26C1046A" w14:textId="303A7520" w:rsidR="000509BC" w:rsidRPr="0027432F" w:rsidRDefault="000509BC" w:rsidP="00A74A53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Respiratory Severity Scale</w:t>
            </w:r>
          </w:p>
        </w:tc>
        <w:tc>
          <w:tcPr>
            <w:tcW w:w="1560" w:type="dxa"/>
          </w:tcPr>
          <w:p w14:paraId="55D328C7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</w:tcPr>
          <w:p w14:paraId="20D04511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</w:tcPr>
          <w:p w14:paraId="70F670CB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</w:tcPr>
          <w:p w14:paraId="395210DC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1C5D9E2B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</w:tcPr>
          <w:p w14:paraId="4E898DB8" w14:textId="77777777" w:rsidR="000509BC" w:rsidRPr="0027432F" w:rsidRDefault="000509BC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</w:tr>
      <w:tr w:rsidR="0027432F" w:rsidRPr="0027432F" w14:paraId="02215145" w14:textId="77777777" w:rsidTr="001C470C">
        <w:tc>
          <w:tcPr>
            <w:tcW w:w="471" w:type="dxa"/>
            <w:vMerge/>
          </w:tcPr>
          <w:p w14:paraId="300B8967" w14:textId="77777777" w:rsidR="000509BC" w:rsidRPr="0027432F" w:rsidRDefault="000509BC" w:rsidP="00A74A53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7943D431" w14:textId="6B1FADAA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Mask/Glasses/Cannula</w:t>
            </w:r>
            <w:r w:rsidR="00653B78"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1560" w:type="dxa"/>
          </w:tcPr>
          <w:p w14:paraId="3A306705" w14:textId="75E427C1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937" w:type="dxa"/>
          </w:tcPr>
          <w:p w14:paraId="6DECF12C" w14:textId="4CD60F99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466" w:type="dxa"/>
          </w:tcPr>
          <w:p w14:paraId="35ED1454" w14:textId="4B213D6B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136" w:type="dxa"/>
          </w:tcPr>
          <w:p w14:paraId="6331B15B" w14:textId="553E0DBB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206" w:type="dxa"/>
          </w:tcPr>
          <w:p w14:paraId="046DDDE8" w14:textId="48A1B34C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</w:tcPr>
          <w:p w14:paraId="05E6CBB3" w14:textId="7E6847D1" w:rsidR="000509BC" w:rsidRPr="0027432F" w:rsidRDefault="006924F5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</w:tr>
      <w:tr w:rsidR="0027432F" w:rsidRPr="0027432F" w14:paraId="679BB2B8" w14:textId="77777777" w:rsidTr="001C470C">
        <w:tc>
          <w:tcPr>
            <w:tcW w:w="471" w:type="dxa"/>
            <w:vMerge/>
          </w:tcPr>
          <w:p w14:paraId="1BB74808" w14:textId="77777777" w:rsidR="000509BC" w:rsidRPr="0027432F" w:rsidRDefault="000509BC" w:rsidP="00A74A53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13B24D00" w14:textId="45A3105B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NIV</w:t>
            </w:r>
          </w:p>
        </w:tc>
        <w:tc>
          <w:tcPr>
            <w:tcW w:w="1560" w:type="dxa"/>
          </w:tcPr>
          <w:p w14:paraId="3A40A5F5" w14:textId="01406977" w:rsidR="000509BC" w:rsidRPr="0027432F" w:rsidRDefault="004E00BA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5.02 (2.39,10.55)</w:t>
            </w:r>
          </w:p>
        </w:tc>
        <w:tc>
          <w:tcPr>
            <w:tcW w:w="1937" w:type="dxa"/>
          </w:tcPr>
          <w:p w14:paraId="5D2B813E" w14:textId="52A6D4DE" w:rsidR="000509BC" w:rsidRPr="0027432F" w:rsidRDefault="004E00BA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4.94 (2.35,10.40)</w:t>
            </w:r>
          </w:p>
        </w:tc>
        <w:tc>
          <w:tcPr>
            <w:tcW w:w="1466" w:type="dxa"/>
          </w:tcPr>
          <w:p w14:paraId="690A0E2C" w14:textId="0B9D5D0A" w:rsidR="000509BC" w:rsidRPr="0027432F" w:rsidRDefault="004E00BA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4.97 (2.36,10.47)</w:t>
            </w:r>
          </w:p>
        </w:tc>
        <w:tc>
          <w:tcPr>
            <w:tcW w:w="1136" w:type="dxa"/>
          </w:tcPr>
          <w:p w14:paraId="41CEA858" w14:textId="35FC81BA" w:rsidR="000509BC" w:rsidRPr="0027432F" w:rsidRDefault="004E00BA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4.98 (2.37,10.47)</w:t>
            </w:r>
          </w:p>
        </w:tc>
        <w:tc>
          <w:tcPr>
            <w:tcW w:w="1206" w:type="dxa"/>
          </w:tcPr>
          <w:p w14:paraId="301D0333" w14:textId="22522512" w:rsidR="000509BC" w:rsidRPr="0027432F" w:rsidRDefault="004E00BA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4.94 (2.33,10.44)</w:t>
            </w:r>
          </w:p>
        </w:tc>
        <w:tc>
          <w:tcPr>
            <w:tcW w:w="1200" w:type="dxa"/>
          </w:tcPr>
          <w:p w14:paraId="64107D16" w14:textId="6444A36A" w:rsidR="000509BC" w:rsidRPr="0027432F" w:rsidRDefault="004E00BA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4.77 (2.26,10.05)</w:t>
            </w:r>
          </w:p>
        </w:tc>
      </w:tr>
      <w:tr w:rsidR="0027432F" w:rsidRPr="0027432F" w14:paraId="6D58729A" w14:textId="77777777" w:rsidTr="001C470C">
        <w:tc>
          <w:tcPr>
            <w:tcW w:w="471" w:type="dxa"/>
            <w:vMerge/>
          </w:tcPr>
          <w:p w14:paraId="4A3ED891" w14:textId="77777777" w:rsidR="000509BC" w:rsidRPr="0027432F" w:rsidRDefault="000509BC" w:rsidP="00A74A53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171614BE" w14:textId="61530DA2" w:rsidR="000509BC" w:rsidRPr="001C470C" w:rsidRDefault="000509BC" w:rsidP="001C470C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1C470C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OTI</w:t>
            </w:r>
          </w:p>
        </w:tc>
        <w:tc>
          <w:tcPr>
            <w:tcW w:w="1560" w:type="dxa"/>
          </w:tcPr>
          <w:p w14:paraId="45267EE3" w14:textId="143554D7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0.61 (4.27,26.41)</w:t>
            </w:r>
          </w:p>
        </w:tc>
        <w:tc>
          <w:tcPr>
            <w:tcW w:w="1937" w:type="dxa"/>
          </w:tcPr>
          <w:p w14:paraId="70DE9757" w14:textId="5980D3FD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0.22 (4.11,25.44)</w:t>
            </w:r>
          </w:p>
        </w:tc>
        <w:tc>
          <w:tcPr>
            <w:tcW w:w="1466" w:type="dxa"/>
          </w:tcPr>
          <w:p w14:paraId="2660CC62" w14:textId="2505910E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0.2 (4.03,25.84)</w:t>
            </w:r>
          </w:p>
        </w:tc>
        <w:tc>
          <w:tcPr>
            <w:tcW w:w="1136" w:type="dxa"/>
          </w:tcPr>
          <w:p w14:paraId="6A8D951B" w14:textId="27247149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0.57 (4.27,26.12)</w:t>
            </w:r>
          </w:p>
        </w:tc>
        <w:tc>
          <w:tcPr>
            <w:tcW w:w="1206" w:type="dxa"/>
          </w:tcPr>
          <w:p w14:paraId="549E0DEA" w14:textId="6716DEC5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0.52 (4.25,26.04)</w:t>
            </w:r>
          </w:p>
        </w:tc>
        <w:tc>
          <w:tcPr>
            <w:tcW w:w="1200" w:type="dxa"/>
          </w:tcPr>
          <w:p w14:paraId="4E88B36E" w14:textId="79D3A27C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3.07 (5.06,33.77)</w:t>
            </w:r>
          </w:p>
        </w:tc>
      </w:tr>
      <w:tr w:rsidR="0027432F" w:rsidRPr="0027432F" w14:paraId="51CC8924" w14:textId="77777777" w:rsidTr="001C470C">
        <w:tc>
          <w:tcPr>
            <w:tcW w:w="471" w:type="dxa"/>
            <w:vMerge/>
          </w:tcPr>
          <w:p w14:paraId="71D3F17C" w14:textId="77777777" w:rsidR="000509BC" w:rsidRPr="0027432F" w:rsidRDefault="000509BC" w:rsidP="00A74A53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66A9A920" w14:textId="68070EE9" w:rsidR="000509BC" w:rsidRPr="0027432F" w:rsidRDefault="000509BC" w:rsidP="00A74A53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CLD</w:t>
            </w:r>
          </w:p>
        </w:tc>
        <w:tc>
          <w:tcPr>
            <w:tcW w:w="1560" w:type="dxa"/>
          </w:tcPr>
          <w:p w14:paraId="15CA0FF0" w14:textId="427C928E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1.8 (4.22,32.98)</w:t>
            </w:r>
          </w:p>
        </w:tc>
        <w:tc>
          <w:tcPr>
            <w:tcW w:w="1937" w:type="dxa"/>
          </w:tcPr>
          <w:p w14:paraId="03D21F77" w14:textId="300C1058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1.22 (4.02,31.33)</w:t>
            </w:r>
          </w:p>
        </w:tc>
        <w:tc>
          <w:tcPr>
            <w:tcW w:w="1466" w:type="dxa"/>
          </w:tcPr>
          <w:p w14:paraId="2F0DD154" w14:textId="0C112B65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0.84 (3.89,30.18)</w:t>
            </w:r>
          </w:p>
        </w:tc>
        <w:tc>
          <w:tcPr>
            <w:tcW w:w="1136" w:type="dxa"/>
          </w:tcPr>
          <w:p w14:paraId="402446BA" w14:textId="12B906E3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1.57 (4.14,32.32)</w:t>
            </w:r>
          </w:p>
        </w:tc>
        <w:tc>
          <w:tcPr>
            <w:tcW w:w="1206" w:type="dxa"/>
          </w:tcPr>
          <w:p w14:paraId="4ABA24C9" w14:textId="7CDEA238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1.57 (4.13,32.39)</w:t>
            </w:r>
          </w:p>
        </w:tc>
        <w:tc>
          <w:tcPr>
            <w:tcW w:w="1200" w:type="dxa"/>
          </w:tcPr>
          <w:p w14:paraId="62221D57" w14:textId="4D0201A6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11.01 (3.93,30.84)</w:t>
            </w:r>
          </w:p>
        </w:tc>
      </w:tr>
      <w:tr w:rsidR="0027432F" w:rsidRPr="0027432F" w14:paraId="589232EB" w14:textId="77777777" w:rsidTr="001C470C">
        <w:tc>
          <w:tcPr>
            <w:tcW w:w="471" w:type="dxa"/>
            <w:vMerge/>
          </w:tcPr>
          <w:p w14:paraId="4A6DA0BE" w14:textId="77777777" w:rsidR="000509BC" w:rsidRPr="0027432F" w:rsidRDefault="000509BC" w:rsidP="00A74A53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0C22F16F" w14:textId="6AE41103" w:rsidR="000509BC" w:rsidRPr="0027432F" w:rsidRDefault="000509BC" w:rsidP="00A74A53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Malignancies</w:t>
            </w:r>
          </w:p>
        </w:tc>
        <w:tc>
          <w:tcPr>
            <w:tcW w:w="1560" w:type="dxa"/>
          </w:tcPr>
          <w:p w14:paraId="3394F47C" w14:textId="5072CE9B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44 (1.03,5.77)</w:t>
            </w:r>
          </w:p>
        </w:tc>
        <w:tc>
          <w:tcPr>
            <w:tcW w:w="1937" w:type="dxa"/>
          </w:tcPr>
          <w:p w14:paraId="7474059F" w14:textId="04A1206F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54 (1.06,6.06)</w:t>
            </w:r>
          </w:p>
        </w:tc>
        <w:tc>
          <w:tcPr>
            <w:tcW w:w="1466" w:type="dxa"/>
          </w:tcPr>
          <w:p w14:paraId="22089708" w14:textId="42590509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47 (1.04,5.87)</w:t>
            </w:r>
          </w:p>
        </w:tc>
        <w:tc>
          <w:tcPr>
            <w:tcW w:w="1136" w:type="dxa"/>
          </w:tcPr>
          <w:p w14:paraId="3E96C188" w14:textId="6DB402B0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44 (1.03,5.80)</w:t>
            </w:r>
          </w:p>
        </w:tc>
        <w:tc>
          <w:tcPr>
            <w:tcW w:w="1206" w:type="dxa"/>
          </w:tcPr>
          <w:p w14:paraId="388B5E04" w14:textId="2CBAADA3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48 (1.04,5.89)</w:t>
            </w:r>
          </w:p>
        </w:tc>
        <w:tc>
          <w:tcPr>
            <w:tcW w:w="1200" w:type="dxa"/>
          </w:tcPr>
          <w:p w14:paraId="55A29099" w14:textId="1A08371F" w:rsidR="000509BC" w:rsidRPr="0027432F" w:rsidRDefault="00B94533" w:rsidP="007804D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2.66 (1.10,6.40)</w:t>
            </w:r>
          </w:p>
        </w:tc>
      </w:tr>
      <w:tr w:rsidR="0027432F" w:rsidRPr="00451D6A" w14:paraId="273E4F29" w14:textId="77777777" w:rsidTr="001C470C">
        <w:tc>
          <w:tcPr>
            <w:tcW w:w="11483" w:type="dxa"/>
            <w:gridSpan w:val="8"/>
            <w:tcBorders>
              <w:bottom w:val="nil"/>
            </w:tcBorders>
          </w:tcPr>
          <w:p w14:paraId="32ACB8E7" w14:textId="5554FF79" w:rsidR="0027432F" w:rsidRPr="0027432F" w:rsidRDefault="0027432F" w:rsidP="00A74A53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7432F">
              <w:rPr>
                <w:rFonts w:ascii="Palatino Linotype" w:hAnsi="Palatino Linotype"/>
                <w:sz w:val="18"/>
                <w:szCs w:val="18"/>
                <w:lang w:val="en-US"/>
              </w:rPr>
              <w:t>Data are reported as OR (95%CI). The full model, excluding information on treatment, is presented. Each column describes a single multivariable model for specific treatment. Estimates are reported also for subpopulation in study. Abbreviations: M: Male; F: Female; GCS: Glasgow Coma Score; RSS: Respiratory Severity Scale; CLD: Chronic Liver Disease; NIV: Non-invasive ventilation; IOT: Orotracheal Intubation; OR: Odds Ratio; CI: Confidence Interval.</w:t>
            </w:r>
          </w:p>
        </w:tc>
      </w:tr>
    </w:tbl>
    <w:p w14:paraId="4533B89C" w14:textId="500EEB36" w:rsidR="006E5081" w:rsidRPr="0027432F" w:rsidRDefault="006E5081" w:rsidP="00FF1057">
      <w:pPr>
        <w:ind w:firstLine="142"/>
        <w:rPr>
          <w:rFonts w:ascii="Palatino Linotype" w:hAnsi="Palatino Linotype"/>
          <w:sz w:val="18"/>
          <w:szCs w:val="18"/>
          <w:lang w:val="en-US"/>
        </w:rPr>
      </w:pPr>
      <w:r w:rsidRPr="0027432F">
        <w:rPr>
          <w:rFonts w:ascii="Palatino Linotype" w:hAnsi="Palatino Linotype"/>
          <w:sz w:val="18"/>
          <w:szCs w:val="18"/>
          <w:lang w:val="en-US"/>
        </w:rPr>
        <w:fldChar w:fldCharType="begin"/>
      </w:r>
      <w:r w:rsidRPr="0027432F">
        <w:rPr>
          <w:rFonts w:ascii="Palatino Linotype" w:hAnsi="Palatino Linotype"/>
          <w:sz w:val="18"/>
          <w:szCs w:val="18"/>
          <w:lang w:val="en-US"/>
        </w:rPr>
        <w:instrText xml:space="preserve"> LINK Excel.Sheet.12 "C:\\Users\\summe\\Downloads\\tabellone modelli revisione.xlsx" "tab extra!R1C1:R32C8" \a \f 4 \h  \* MERGEFORMAT </w:instrText>
      </w:r>
      <w:r w:rsidRPr="0027432F">
        <w:rPr>
          <w:rFonts w:ascii="Palatino Linotype" w:hAnsi="Palatino Linotype"/>
          <w:sz w:val="18"/>
          <w:szCs w:val="18"/>
          <w:lang w:val="en-US"/>
        </w:rPr>
        <w:fldChar w:fldCharType="separate"/>
      </w:r>
    </w:p>
    <w:p w14:paraId="195DDF9A" w14:textId="4035BE53" w:rsidR="00083A28" w:rsidRDefault="006E5081" w:rsidP="00FF1057">
      <w:pPr>
        <w:ind w:firstLine="142"/>
        <w:rPr>
          <w:rFonts w:ascii="Palatino Linotype" w:hAnsi="Palatino Linotype"/>
          <w:sz w:val="18"/>
          <w:szCs w:val="18"/>
          <w:lang w:val="en-US"/>
        </w:rPr>
      </w:pPr>
      <w:r w:rsidRPr="0027432F">
        <w:rPr>
          <w:rFonts w:ascii="Palatino Linotype" w:hAnsi="Palatino Linotype"/>
          <w:sz w:val="18"/>
          <w:szCs w:val="18"/>
          <w:lang w:val="en-US"/>
        </w:rPr>
        <w:fldChar w:fldCharType="end"/>
      </w:r>
    </w:p>
    <w:sectPr w:rsidR="00083A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ABE19" w14:textId="77777777" w:rsidR="00D01C43" w:rsidRDefault="00D01C43" w:rsidP="002762E9">
      <w:pPr>
        <w:spacing w:after="0" w:line="240" w:lineRule="auto"/>
      </w:pPr>
      <w:r>
        <w:separator/>
      </w:r>
    </w:p>
  </w:endnote>
  <w:endnote w:type="continuationSeparator" w:id="0">
    <w:p w14:paraId="47DB36F9" w14:textId="77777777" w:rsidR="00D01C43" w:rsidRDefault="00D01C43" w:rsidP="00276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B6193" w14:textId="77777777" w:rsidR="00D01C43" w:rsidRDefault="00D01C43" w:rsidP="002762E9">
      <w:pPr>
        <w:spacing w:after="0" w:line="240" w:lineRule="auto"/>
      </w:pPr>
      <w:r>
        <w:separator/>
      </w:r>
    </w:p>
  </w:footnote>
  <w:footnote w:type="continuationSeparator" w:id="0">
    <w:p w14:paraId="6CCB5C6E" w14:textId="77777777" w:rsidR="00D01C43" w:rsidRDefault="00D01C43" w:rsidP="002762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B7E"/>
    <w:rsid w:val="00003920"/>
    <w:rsid w:val="00032D0F"/>
    <w:rsid w:val="000509BC"/>
    <w:rsid w:val="00083A28"/>
    <w:rsid w:val="000C1F0C"/>
    <w:rsid w:val="000E2BE4"/>
    <w:rsid w:val="000F0070"/>
    <w:rsid w:val="000F1B83"/>
    <w:rsid w:val="00121EC1"/>
    <w:rsid w:val="0016200C"/>
    <w:rsid w:val="001B2D93"/>
    <w:rsid w:val="001C470C"/>
    <w:rsid w:val="001C4DD9"/>
    <w:rsid w:val="001E620B"/>
    <w:rsid w:val="00204F47"/>
    <w:rsid w:val="002145AB"/>
    <w:rsid w:val="00226B2A"/>
    <w:rsid w:val="00237A34"/>
    <w:rsid w:val="002405EF"/>
    <w:rsid w:val="0027432F"/>
    <w:rsid w:val="00274E61"/>
    <w:rsid w:val="002762E9"/>
    <w:rsid w:val="00276C0F"/>
    <w:rsid w:val="002E278D"/>
    <w:rsid w:val="002E2B49"/>
    <w:rsid w:val="003328E3"/>
    <w:rsid w:val="00341856"/>
    <w:rsid w:val="00360E9B"/>
    <w:rsid w:val="003632AB"/>
    <w:rsid w:val="0037387F"/>
    <w:rsid w:val="0037636E"/>
    <w:rsid w:val="003B5DE1"/>
    <w:rsid w:val="003D0F56"/>
    <w:rsid w:val="004001FD"/>
    <w:rsid w:val="00415D32"/>
    <w:rsid w:val="004456B5"/>
    <w:rsid w:val="00451D6A"/>
    <w:rsid w:val="004A451D"/>
    <w:rsid w:val="004C31FF"/>
    <w:rsid w:val="004E00BA"/>
    <w:rsid w:val="00503DE2"/>
    <w:rsid w:val="0054551F"/>
    <w:rsid w:val="0056152F"/>
    <w:rsid w:val="005D4711"/>
    <w:rsid w:val="005E5521"/>
    <w:rsid w:val="005F4CE9"/>
    <w:rsid w:val="00653B78"/>
    <w:rsid w:val="006924F5"/>
    <w:rsid w:val="006B29B1"/>
    <w:rsid w:val="006E5081"/>
    <w:rsid w:val="007048B0"/>
    <w:rsid w:val="0071739C"/>
    <w:rsid w:val="00720B41"/>
    <w:rsid w:val="00737A6B"/>
    <w:rsid w:val="00752634"/>
    <w:rsid w:val="007804DC"/>
    <w:rsid w:val="007B57B0"/>
    <w:rsid w:val="00806B7E"/>
    <w:rsid w:val="00864757"/>
    <w:rsid w:val="008738D7"/>
    <w:rsid w:val="0088549D"/>
    <w:rsid w:val="0089759E"/>
    <w:rsid w:val="008A094C"/>
    <w:rsid w:val="008E6BAB"/>
    <w:rsid w:val="00983B98"/>
    <w:rsid w:val="00984230"/>
    <w:rsid w:val="009D66EF"/>
    <w:rsid w:val="00A55B29"/>
    <w:rsid w:val="00A74A53"/>
    <w:rsid w:val="00A90C54"/>
    <w:rsid w:val="00A96794"/>
    <w:rsid w:val="00AA584A"/>
    <w:rsid w:val="00AA6247"/>
    <w:rsid w:val="00AC47CD"/>
    <w:rsid w:val="00AF1F2E"/>
    <w:rsid w:val="00B15078"/>
    <w:rsid w:val="00B17BCF"/>
    <w:rsid w:val="00B46B82"/>
    <w:rsid w:val="00B808B3"/>
    <w:rsid w:val="00B94533"/>
    <w:rsid w:val="00C1126C"/>
    <w:rsid w:val="00C258D2"/>
    <w:rsid w:val="00C53091"/>
    <w:rsid w:val="00CC5DB2"/>
    <w:rsid w:val="00CD7B9A"/>
    <w:rsid w:val="00D01C43"/>
    <w:rsid w:val="00D3214C"/>
    <w:rsid w:val="00DA7D77"/>
    <w:rsid w:val="00E1119B"/>
    <w:rsid w:val="00E1325C"/>
    <w:rsid w:val="00E4414E"/>
    <w:rsid w:val="00E54F1F"/>
    <w:rsid w:val="00E84803"/>
    <w:rsid w:val="00EE1717"/>
    <w:rsid w:val="00EF1FFD"/>
    <w:rsid w:val="00F05C9B"/>
    <w:rsid w:val="00F6203E"/>
    <w:rsid w:val="00FF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13CC4"/>
  <w15:chartTrackingRefBased/>
  <w15:docId w15:val="{FF1DDE1B-B00F-4231-95C6-4A2CF4E29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E50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762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2E9"/>
  </w:style>
  <w:style w:type="paragraph" w:styleId="Footer">
    <w:name w:val="footer"/>
    <w:basedOn w:val="Normal"/>
    <w:link w:val="FooterChar"/>
    <w:uiPriority w:val="99"/>
    <w:unhideWhenUsed/>
    <w:rsid w:val="002762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2E9"/>
  </w:style>
  <w:style w:type="character" w:styleId="CommentReference">
    <w:name w:val="annotation reference"/>
    <w:basedOn w:val="DefaultParagraphFont"/>
    <w:uiPriority w:val="99"/>
    <w:semiHidden/>
    <w:unhideWhenUsed/>
    <w:rsid w:val="004A4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5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51D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88549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8549D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1C47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E94B8-92C7-4D3D-B1D6-D62F724DF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</dc:creator>
  <cp:keywords/>
  <dc:description/>
  <cp:lastModifiedBy>chn off32</cp:lastModifiedBy>
  <cp:revision>6</cp:revision>
  <dcterms:created xsi:type="dcterms:W3CDTF">2021-07-15T07:28:00Z</dcterms:created>
  <dcterms:modified xsi:type="dcterms:W3CDTF">2021-08-28T03:16:00Z</dcterms:modified>
</cp:coreProperties>
</file>